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B355" w14:textId="7F381C6A" w:rsidR="00E27475" w:rsidRPr="00CD47D6" w:rsidRDefault="00E27475" w:rsidP="00E27475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  <w:r w:rsidRPr="00CD47D6">
        <w:rPr>
          <w:rFonts w:ascii="Times New Roman" w:hAnsi="Times New Roman"/>
          <w:b/>
          <w:bCs/>
          <w:sz w:val="24"/>
          <w:szCs w:val="24"/>
        </w:rPr>
        <w:t>T</w:t>
      </w:r>
      <w:r w:rsidRPr="00CD47D6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CD47D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82E85">
        <w:rPr>
          <w:rFonts w:ascii="Times New Roman" w:hAnsi="Times New Roman"/>
          <w:b/>
          <w:bCs/>
          <w:sz w:val="24"/>
          <w:szCs w:val="24"/>
        </w:rPr>
        <w:t>S5</w:t>
      </w:r>
      <w:r w:rsidR="008F4C4A">
        <w:rPr>
          <w:rFonts w:ascii="Times New Roman" w:hAnsi="Times New Roman"/>
          <w:b/>
          <w:bCs/>
          <w:sz w:val="24"/>
          <w:szCs w:val="24"/>
        </w:rPr>
        <w:t>.</w:t>
      </w:r>
      <w:r w:rsidRPr="00CD47D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33CF1" w:rsidRPr="00E33CF1">
        <w:rPr>
          <w:rFonts w:ascii="Times New Roman" w:hAnsi="Times New Roman"/>
          <w:b/>
          <w:bCs/>
          <w:sz w:val="24"/>
          <w:szCs w:val="24"/>
        </w:rPr>
        <w:t>PCR primers used in this study</w:t>
      </w:r>
      <w:r w:rsidR="006A2CF5" w:rsidRPr="00CD47D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110"/>
        <w:gridCol w:w="4284"/>
        <w:gridCol w:w="1871"/>
        <w:gridCol w:w="236"/>
        <w:gridCol w:w="19"/>
      </w:tblGrid>
      <w:tr w:rsidR="00CD47D6" w:rsidRPr="00CD47D6" w14:paraId="75979C4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9074" w14:textId="743FB1D7" w:rsidR="001B3ACF" w:rsidRPr="00CD47D6" w:rsidRDefault="00E33CF1" w:rsidP="001B3AC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E33CF1">
              <w:rPr>
                <w:rFonts w:ascii="Times New Roman" w:hAnsi="Times New Roman"/>
                <w:b/>
                <w:bCs/>
                <w:sz w:val="24"/>
                <w:szCs w:val="24"/>
              </w:rPr>
              <w:t>rimers</w:t>
            </w:r>
            <w:r>
              <w:rPr>
                <w:rFonts w:ascii="Times New Roman" w:eastAsia="华文行楷" w:hAnsi="Times New Roman"/>
                <w:color w:val="000000"/>
                <w:kern w:val="0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</w:t>
            </w:r>
            <w:r w:rsidR="00D87A5E" w:rsidRPr="00E33CF1">
              <w:rPr>
                <w:rFonts w:ascii="Times New Roman" w:hAnsi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A468" w14:textId="4A686EC2" w:rsidR="001B3ACF" w:rsidRPr="00CD47D6" w:rsidRDefault="00D87A5E" w:rsidP="001B3AC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33CF1">
              <w:rPr>
                <w:rFonts w:ascii="Times New Roman" w:hAnsi="Times New Roman"/>
                <w:b/>
                <w:bCs/>
                <w:sz w:val="24"/>
                <w:szCs w:val="24"/>
              </w:rPr>
              <w:t>Sequence 5'-3'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03B3" w14:textId="60F74646" w:rsidR="001B3ACF" w:rsidRPr="00CD47D6" w:rsidRDefault="00D87A5E" w:rsidP="001B3AC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E33CF1">
              <w:rPr>
                <w:rFonts w:ascii="Times New Roman" w:hAnsi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F7216F" w:rsidRPr="00CD47D6" w14:paraId="75D70FB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0C7DD" w14:textId="686ACDC8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03EA0" w14:textId="64656844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GCGGCCGCATGGCAAAGAAAGTGACC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F7C0F" w14:textId="215DE726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7216F" w:rsidRPr="00CD47D6" w14:paraId="71C2BC6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3D9C8" w14:textId="5126498F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6C04D" w14:textId="44E0DED9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TCTAGACTAAGTTGCCGCGTGGAA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FA01" w14:textId="67FE183B" w:rsidR="00F7216F" w:rsidRPr="007C0C97" w:rsidRDefault="00F7216F" w:rsidP="00F721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  <w:r w:rsidR="00DF4DFB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D479E3" w:rsidRPr="00CD47D6" w14:paraId="535F9BD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1DCDA" w14:textId="3F97B358" w:rsidR="00D479E3" w:rsidRPr="007C0C97" w:rsidRDefault="00D479E3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26CFD" w14:textId="1E43A83E" w:rsidR="00D479E3" w:rsidRPr="007C0C97" w:rsidRDefault="00D479E3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</w:t>
            </w:r>
            <w:r w:rsidR="00894C7E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GGATCCATGGCAAAGAAAGTGACC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BFEED" w14:textId="35FCE5DA" w:rsidR="00D479E3" w:rsidRPr="007C0C97" w:rsidRDefault="00DF4DFB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loned and expressio</w:t>
            </w:r>
            <w:r w:rsidR="00937FC9" w:rsidRPr="007C0C97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D479E3" w:rsidRPr="00CD47D6" w14:paraId="3DF9E5B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2A0B2" w14:textId="39C802DF" w:rsidR="00D479E3" w:rsidRPr="007C0C97" w:rsidRDefault="00D479E3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A77B" w14:textId="249A1EE1" w:rsidR="00D479E3" w:rsidRPr="007C0C97" w:rsidRDefault="00D479E3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</w:t>
            </w:r>
            <w:r w:rsidR="00894C7E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CTCGAGCTAAGTTGCCGCGTGGAA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D2DB" w14:textId="5FAAB656" w:rsidR="00D479E3" w:rsidRPr="007C0C97" w:rsidRDefault="00DF4DFB" w:rsidP="00D479E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loned and expression</w:t>
            </w:r>
          </w:p>
        </w:tc>
      </w:tr>
      <w:tr w:rsidR="00AF0DEC" w:rsidRPr="00CD47D6" w14:paraId="34B3034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8BE88" w14:textId="1A36716C" w:rsidR="00AF0DEC" w:rsidRPr="007C0C97" w:rsidRDefault="00AF0DEC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5860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25268" w14:textId="7087A14B" w:rsidR="00AF0DEC" w:rsidRPr="007C0C97" w:rsidRDefault="00001437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GAATTCGCGTGTCCAGCGATGCAG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021F1" w14:textId="08B2B620" w:rsidR="00AF0DEC" w:rsidRPr="007C0C97" w:rsidRDefault="00937FC9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loned and expression</w:t>
            </w:r>
          </w:p>
        </w:tc>
      </w:tr>
      <w:tr w:rsidR="00AF0DEC" w:rsidRPr="00CD47D6" w14:paraId="72E21B2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2786A" w14:textId="5DC3D5DF" w:rsidR="00AF0DEC" w:rsidRPr="007C0C97" w:rsidRDefault="00AF0DEC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5860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535F" w14:textId="7F82CD2B" w:rsidR="00AF0DEC" w:rsidRPr="007C0C97" w:rsidRDefault="00001437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GATTCTAGATC AT CGGTCCTCTCCCAG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54DB0" w14:textId="4B01AD96" w:rsidR="00AF0DEC" w:rsidRPr="007C0C97" w:rsidRDefault="00937FC9" w:rsidP="00D479E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loned and expression</w:t>
            </w:r>
          </w:p>
        </w:tc>
      </w:tr>
      <w:tr w:rsidR="00DF4DFB" w:rsidRPr="00CD47D6" w14:paraId="23F3222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DD91C" w14:textId="07793050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6092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EF8E9" w14:textId="49DC3378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GTTGCGGCCGAACTGGTCGAGC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FF8A9" w14:textId="32275A79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6092 knockout</w:t>
            </w:r>
          </w:p>
        </w:tc>
      </w:tr>
      <w:tr w:rsidR="00DF4DFB" w:rsidRPr="00CD47D6" w14:paraId="1C58FB0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CC4AD" w14:textId="37AA1F40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6092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1E628" w14:textId="169140EC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GAAGGGTCGGTGCCCGGGACGGAAGGTTGCCAGCACGCCGGG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670C" w14:textId="72B526D1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6092 knockout</w:t>
            </w:r>
          </w:p>
        </w:tc>
      </w:tr>
      <w:tr w:rsidR="00DF4DFB" w:rsidRPr="00CD47D6" w14:paraId="2F33199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9BE2B" w14:textId="337E7E88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6092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45C5" w14:textId="2AB90E4D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ATATCAGGCTTACGGTGACTACA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E81B7" w14:textId="420FB6FA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6092 knockout</w:t>
            </w:r>
          </w:p>
        </w:tc>
      </w:tr>
      <w:tr w:rsidR="00DF4DFB" w:rsidRPr="00CD47D6" w14:paraId="1C516D4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4AAD2" w14:textId="366A34C5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6092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A1B53" w14:textId="15E651EF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CAGGCTTACGGTGACTACAACGAT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6FB3F" w14:textId="0243D3BB" w:rsidR="00DF4DFB" w:rsidRPr="007C0C97" w:rsidRDefault="00DF4DFB" w:rsidP="00DF4DF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6092 knockout</w:t>
            </w:r>
          </w:p>
        </w:tc>
      </w:tr>
      <w:tr w:rsidR="00FC3A35" w:rsidRPr="00CD47D6" w14:paraId="2D4C237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BEAFB" w14:textId="72D38898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1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28A41" w14:textId="1E02E61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ACATCCACGAGTCGATCCGCGA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CF1B" w14:textId="53B5D5D0" w:rsidR="00FC3A35" w:rsidRPr="007C0C97" w:rsidRDefault="00FC3A35" w:rsidP="00FC3A35">
            <w:pPr>
              <w:widowControl/>
              <w:spacing w:line="360" w:lineRule="auto"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1 knockout</w:t>
            </w:r>
          </w:p>
        </w:tc>
      </w:tr>
      <w:tr w:rsidR="00FC3A35" w:rsidRPr="00CD47D6" w14:paraId="6B985D5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8575A" w14:textId="0E3EA0C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1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C0577" w14:textId="13AAFC9D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AACACAATTTTGAGTCAATCACCCTTGCGAAAGCGCCGCGAC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A840B" w14:textId="0CF0FEB9" w:rsidR="00FC3A35" w:rsidRPr="007C0C97" w:rsidRDefault="00FC3A35" w:rsidP="00FC3A35">
            <w:pPr>
              <w:widowControl/>
              <w:spacing w:line="360" w:lineRule="auto"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1 knockout</w:t>
            </w:r>
          </w:p>
        </w:tc>
      </w:tr>
      <w:tr w:rsidR="00FC3A35" w:rsidRPr="00CD47D6" w14:paraId="5C366B7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25136" w14:textId="21A9D25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1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266D9" w14:textId="0AF78CD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GCGCTTTCGCAAGGGTGATTGACTCAAAATTGTGTTGCTCCT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071B1" w14:textId="1468BB14" w:rsidR="00FC3A35" w:rsidRPr="007C0C97" w:rsidRDefault="00FC3A35" w:rsidP="00FC3A35">
            <w:pPr>
              <w:widowControl/>
              <w:spacing w:line="360" w:lineRule="auto"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1 knockout</w:t>
            </w:r>
          </w:p>
        </w:tc>
      </w:tr>
      <w:tr w:rsidR="00FC3A35" w:rsidRPr="00CD47D6" w14:paraId="535A62F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9299" w14:textId="55E27B7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1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2B88C" w14:textId="4EFA982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CGCGACGTCGCTCTCACCGTCGTGC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98D9" w14:textId="49C4F70C" w:rsidR="00FC3A35" w:rsidRPr="007C0C97" w:rsidRDefault="00FC3A35" w:rsidP="00FC3A35">
            <w:pPr>
              <w:widowControl/>
              <w:spacing w:line="360" w:lineRule="auto"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1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0DE4088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3AF64" w14:textId="6C05BE6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2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C6D5D" w14:textId="5B36D31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AACGACGCGGGGCCCAGGGCGCT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610E" w14:textId="420AB7FC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2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0A99978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D5477" w14:textId="5EC31FC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2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E43DA" w14:textId="7EA60B4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GGCGGTCTCCCGTGCGTGAATGCTGGCCTTCATCACCACCTT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DEE3D" w14:textId="30410595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2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4E6317CE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7872" w14:textId="430B664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2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90EC" w14:textId="27608B2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TGGTGATGAAGGCCAGCATTCACGCACGGGAGACCGCCAGCC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F699B" w14:textId="24466AA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2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4D7DE18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51207" w14:textId="3DC69E8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2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1685D" w14:textId="0EE90C8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TGGCCGGCCACGGCCTGAAACTG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D9F1D" w14:textId="3C75E2E8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2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578B323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C373B" w14:textId="5D2BD93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3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FA528" w14:textId="45B149A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TCGGTACGCAACAACGACCGCTC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FB764" w14:textId="118EA325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3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381E6C7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285B5" w14:textId="679E68F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3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031CA" w14:textId="432CD9C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GCCAAGCGCTCTCAACATGTGTGTGCGCAGTTGCCGGGCGC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305B2" w14:textId="28157326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3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32269C8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49D67" w14:textId="2AAB037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S3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72F6B" w14:textId="7DB13FE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CCGGCAACTGCGCACACACATGTTGAGAGCGCTTGGCGCCCT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2DBC9" w14:textId="59EF2ED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3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415AEF2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30E7" w14:textId="13ED5FE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lastRenderedPageBreak/>
              <w:t>KoS3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0CE6F" w14:textId="21D3304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CATCGCGTTCGTCGACGGAATCC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C3ADC" w14:textId="47E4536E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S3</w:t>
            </w:r>
            <w:r w:rsidR="00937FC9"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knockout</w:t>
            </w:r>
          </w:p>
        </w:tc>
      </w:tr>
      <w:tr w:rsidR="00FC3A35" w:rsidRPr="00CD47D6" w14:paraId="1164515E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177D1" w14:textId="6CE489B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7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E7838" w14:textId="204DEB4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CCATTGCGGGCAAACATAATTG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700BF" w14:textId="1BCFEB4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7 knockout</w:t>
            </w:r>
          </w:p>
        </w:tc>
      </w:tr>
      <w:tr w:rsidR="00FC3A35" w:rsidRPr="00CD47D6" w14:paraId="2E220CB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23C8B" w14:textId="167C384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7UP 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97F95" w14:textId="05D5503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GACGCGATTTATGACGCGAGCTTCCCCTACTAATGACGCGA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03DDC" w14:textId="19CA9873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7 knockout</w:t>
            </w:r>
          </w:p>
        </w:tc>
      </w:tr>
      <w:tr w:rsidR="00FC3A35" w:rsidRPr="00CD47D6" w14:paraId="31F2757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FBD8C" w14:textId="7ABB350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7DN 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78C9B" w14:textId="146D25F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CATTAGTAGGGGAAGCTCGCGTCATAAATCGCGTCATCAC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A141E" w14:textId="0C472DB3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7 knockout</w:t>
            </w:r>
          </w:p>
        </w:tc>
      </w:tr>
      <w:tr w:rsidR="00FC3A35" w:rsidRPr="00CD47D6" w14:paraId="215D7AA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19419" w14:textId="5D7E55C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7DN 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B6790" w14:textId="5F6BF7E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GCACACGCGTACGAGACCACAC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0C90B" w14:textId="33544D5B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7 knockout</w:t>
            </w:r>
          </w:p>
        </w:tc>
      </w:tr>
      <w:tr w:rsidR="00FC3A35" w:rsidRPr="00CD47D6" w14:paraId="568DB3C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498F" w14:textId="5032915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-4732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1A215" w14:textId="3EFE512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ATGAACTCGTCGAGCACGACTGG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BCC5" w14:textId="1234316C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-4732 knockout</w:t>
            </w:r>
          </w:p>
        </w:tc>
      </w:tr>
      <w:tr w:rsidR="00FC3A35" w:rsidRPr="00CD47D6" w14:paraId="11524FE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77F9" w14:textId="3D7B445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-4732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23D4A" w14:textId="3CFA9AC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GTCGACGATCTAGCGGAGGTTCTACTCCTCCCTTCGATG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EB57" w14:textId="7758BC5F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-4732 knockout</w:t>
            </w:r>
          </w:p>
        </w:tc>
      </w:tr>
      <w:tr w:rsidR="00FC3A35" w:rsidRPr="00CD47D6" w14:paraId="3D8FDA3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149CF" w14:textId="7510627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-4732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956B5" w14:textId="109F36F8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GAAGGGAGGAGTAGAACCTCCGCTAGATCGTCGACACGCCG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FFC53" w14:textId="223F74EF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-4732 knockout</w:t>
            </w:r>
          </w:p>
        </w:tc>
      </w:tr>
      <w:tr w:rsidR="00FC3A35" w:rsidRPr="00CD47D6" w14:paraId="3C6640C1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2472B" w14:textId="470C8EC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-4732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10D65" w14:textId="47CD409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ATGTGGAGCGCAGTCCTGGTACT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AE30" w14:textId="6CFCC0B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-4732 knockout</w:t>
            </w:r>
          </w:p>
        </w:tc>
      </w:tr>
      <w:tr w:rsidR="00FC3A35" w:rsidRPr="00CD47D6" w14:paraId="518AB6C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4714" w14:textId="0FE3B8D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2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CB364" w14:textId="231D80F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CCATTGCGGGCAAACATAATTGA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AD719" w14:textId="4430E36E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2 knockout</w:t>
            </w:r>
          </w:p>
        </w:tc>
      </w:tr>
      <w:tr w:rsidR="00FC3A35" w:rsidRPr="00CD47D6" w14:paraId="10551E8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2717E" w14:textId="362591F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2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8C503" w14:textId="5D56C84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GTCGACGATCTAGCGGAAGCTTCCCCTACTAATGACGCGA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06EB" w14:textId="2291BD8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2 knockout</w:t>
            </w:r>
          </w:p>
        </w:tc>
      </w:tr>
      <w:tr w:rsidR="00FC3A35" w:rsidRPr="00CD47D6" w14:paraId="0A2CD6E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184AD" w14:textId="7AB27B6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2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BB3F1" w14:textId="359B288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CATTAGTAGGGGAAGCTTCCGCTAGATCGTCGACACGCCG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30F40" w14:textId="7F95C9DF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2 knockout</w:t>
            </w:r>
          </w:p>
        </w:tc>
      </w:tr>
      <w:tr w:rsidR="00FC3A35" w:rsidRPr="00CD47D6" w14:paraId="268E956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D2EC9" w14:textId="63A3A6A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7-4732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8D12D" w14:textId="7B985D9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CCGCCAAGAAATAGCGTGGTGTG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D846F" w14:textId="306E78E8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7-4732 knockout</w:t>
            </w:r>
          </w:p>
        </w:tc>
      </w:tr>
      <w:tr w:rsidR="00FC3A35" w:rsidRPr="00CD47D6" w14:paraId="0E6D713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6E901" w14:textId="43A5B7B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-4737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595C4" w14:textId="630E13E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AACTACAACATGGGCCACAACC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F6834" w14:textId="5529739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-4737 knockout</w:t>
            </w:r>
          </w:p>
        </w:tc>
      </w:tr>
      <w:tr w:rsidR="00FC3A35" w:rsidRPr="00CD47D6" w14:paraId="78FBCA81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8BD9" w14:textId="05D6DAB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-4737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ACC24" w14:textId="1AE58E4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GACGCGATTTATGACGCGCGGATCAGCGGTCGCACAGCCAG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3F6B" w14:textId="16C92886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-4737 knockout</w:t>
            </w:r>
          </w:p>
        </w:tc>
      </w:tr>
      <w:tr w:rsidR="00FC3A35" w:rsidRPr="00CD47D6" w14:paraId="58F27D8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4A082" w14:textId="614A26D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-4737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E9FEC" w14:textId="0107F30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TGTGCGACCGCTGATCCGCGCGTCATAAATCGCGTCATCAC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14F3" w14:textId="3D7B464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-4737 knockout</w:t>
            </w:r>
          </w:p>
        </w:tc>
      </w:tr>
      <w:tr w:rsidR="00FC3A35" w:rsidRPr="00CD47D6" w14:paraId="0F42E22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76ACE" w14:textId="7AA3C268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-4737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93FD9" w14:textId="20C8FAF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GCACACGCGTACGAGACCACAC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2798" w14:textId="69E3A1AE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-4737 knockout</w:t>
            </w:r>
          </w:p>
        </w:tc>
      </w:tr>
      <w:tr w:rsidR="00FC3A35" w:rsidRPr="00CD47D6" w14:paraId="7A29AA82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F3713" w14:textId="2D4DFEB3" w:rsidR="00FC3A35" w:rsidRPr="007C0C97" w:rsidRDefault="00937FC9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096D0" w14:textId="4D68DF9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ATGAACTCGTCGAGCACGACTGG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8B46" w14:textId="78F868B3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 knockout</w:t>
            </w:r>
          </w:p>
        </w:tc>
      </w:tr>
      <w:tr w:rsidR="00FC3A35" w:rsidRPr="00CD47D6" w14:paraId="52738451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F3244" w14:textId="1FE9D4D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82A0D" w14:textId="7955BF7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TGGAATCGCCGAACCTCACGGTTCTACTCCTCCCTTCGATG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1C46" w14:textId="0465C745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 knockout</w:t>
            </w:r>
          </w:p>
        </w:tc>
      </w:tr>
      <w:tr w:rsidR="00FC3A35" w:rsidRPr="00CD47D6" w14:paraId="4A5F0432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7FDEE" w14:textId="11C9F12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28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55985" w14:textId="4B96AD4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GAAGGGAGGAGTAGAACCGTGAGGTTCGGCGATTCCAGCAT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816C9" w14:textId="2E3E1FE1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 knockout</w:t>
            </w:r>
          </w:p>
        </w:tc>
      </w:tr>
      <w:tr w:rsidR="00FC3A35" w:rsidRPr="00CD47D6" w14:paraId="12841C2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0D093" w14:textId="5E933BBD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lastRenderedPageBreak/>
              <w:t>KoMSMEG_4728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E6C25" w14:textId="70B772E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AACGCGGCGACCAGCGAGTGGCT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7B1FE" w14:textId="3CAE43A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28 knockout</w:t>
            </w:r>
          </w:p>
        </w:tc>
      </w:tr>
      <w:tr w:rsidR="00FC3A35" w:rsidRPr="00CD47D6" w14:paraId="1A2EAD4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A015A" w14:textId="52A3688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1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AAD7" w14:textId="7ACF3518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CGTCAGACTGCTGCGCCGGCGCG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0EF72" w14:textId="622647C8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1 knockout</w:t>
            </w:r>
          </w:p>
        </w:tc>
      </w:tr>
      <w:tr w:rsidR="00FC3A35" w:rsidRPr="00CD47D6" w14:paraId="115D7D73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A2D80" w14:textId="5BACCA9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1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03D87" w14:textId="2D828F3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GTTTTCGTTCCCATGGTGGGGGGTGTCACCTTTCCTATTCG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51618" w14:textId="1E206273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1 knockout</w:t>
            </w:r>
          </w:p>
        </w:tc>
      </w:tr>
      <w:tr w:rsidR="00FC3A35" w:rsidRPr="00CD47D6" w14:paraId="1A8BFF5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264FE" w14:textId="5C3A887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1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9314D" w14:textId="1FEAB12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GGAAAGGTGACACCCCCCACCATGGGAACGAAAACGCCGG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2653" w14:textId="5B6D905F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1 knockout</w:t>
            </w:r>
          </w:p>
        </w:tc>
      </w:tr>
      <w:tr w:rsidR="00FC3A35" w:rsidRPr="00CD47D6" w14:paraId="70E6D60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12142" w14:textId="029A005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1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59C9F" w14:textId="6BCEE71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TGCGGATCAATTGCCGCACCGCG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49B7" w14:textId="0DF53CBE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1 knockout</w:t>
            </w:r>
          </w:p>
        </w:tc>
      </w:tr>
      <w:tr w:rsidR="00FC3A35" w:rsidRPr="00CD47D6" w14:paraId="1485A2B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DE81E" w14:textId="5EC0990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EA070" w14:textId="54B46E4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GAACTACAACATGGGCCACAACC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C4D9" w14:textId="0EBA4269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 knockout</w:t>
            </w:r>
          </w:p>
        </w:tc>
      </w:tr>
      <w:tr w:rsidR="00FC3A35" w:rsidRPr="00CD47D6" w14:paraId="78A49A49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FC68E" w14:textId="55BB5D6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11666" w14:textId="161C3E0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AGAAATAGCGTGGTGTGATCGGATCAGCGGTCGCACAGCCAG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EE3E" w14:textId="44A1FF65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 knockout</w:t>
            </w:r>
          </w:p>
        </w:tc>
      </w:tr>
      <w:tr w:rsidR="00FC3A35" w:rsidRPr="00CD47D6" w14:paraId="7297522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FD396" w14:textId="1F37299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4FF14" w14:textId="04493D7D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TGTGCGACCGCTGATCCGATCACACCACGCTATTTCTTGGC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A7715" w14:textId="15CFA83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 knockout</w:t>
            </w:r>
          </w:p>
        </w:tc>
      </w:tr>
      <w:tr w:rsidR="00FC3A35" w:rsidRPr="00CD47D6" w14:paraId="5C67FF0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73666" w14:textId="030A7C7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3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C2B2" w14:textId="7E53DAA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TGGGACAACGCGATCGAGGATGTC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DFC3" w14:textId="5A75728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3 knockout</w:t>
            </w:r>
          </w:p>
        </w:tc>
      </w:tr>
      <w:tr w:rsidR="00FC3A35" w:rsidRPr="00CD47D6" w14:paraId="7D08F25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06CF1" w14:textId="788F868D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4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01D83" w14:textId="62D50CF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TGTGCGACCGCTGATCCGCTAGA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FAC4" w14:textId="3BFFA220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4 knockout</w:t>
            </w:r>
          </w:p>
        </w:tc>
      </w:tr>
      <w:tr w:rsidR="00FC3A35" w:rsidRPr="00CD47D6" w14:paraId="3BB2200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4E158" w14:textId="20DEF0B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4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5D797" w14:textId="160BBB0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ATTTCGATGCGCGTAGCGCGTGGTGTGATATGTGGAGCGCA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A7E7" w14:textId="32DC4BF8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4 knockout</w:t>
            </w:r>
          </w:p>
        </w:tc>
      </w:tr>
      <w:tr w:rsidR="00FC3A35" w:rsidRPr="00CD47D6" w14:paraId="036073C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4C2CE" w14:textId="70CAC3B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4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2D21" w14:textId="27D4FA3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TCCACATATCACACCACGCGCTACGCGCATCGAAATCCTTC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3216" w14:textId="641B656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4 knockout</w:t>
            </w:r>
          </w:p>
        </w:tc>
      </w:tr>
      <w:tr w:rsidR="00FC3A35" w:rsidRPr="00CD47D6" w14:paraId="70144FE9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7320D" w14:textId="35B251A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4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7E781" w14:textId="25BBA37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CCATCTCATCATCATCGTCGGAA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8FDFB" w14:textId="123E607C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4 knockout</w:t>
            </w:r>
          </w:p>
        </w:tc>
      </w:tr>
      <w:tr w:rsidR="00FC3A35" w:rsidRPr="00CD47D6" w14:paraId="448AA72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93A8" w14:textId="052E1C0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7UP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F712C" w14:textId="63A57A83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TGCAGTCCATATGGATATCCTTAATTAAAATCCCCGCATGCAAACGGCTC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54FFF" w14:textId="1BB0D5E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7 knockout</w:t>
            </w:r>
          </w:p>
        </w:tc>
      </w:tr>
      <w:tr w:rsidR="00FC3A35" w:rsidRPr="00CD47D6" w14:paraId="3D05F9F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B61E1" w14:textId="0FB06D0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7UP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6BEFD" w14:textId="6DA1658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GACGCGATTTATGACGCGCCACATCACGCCGACCGGTCGAG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F057" w14:textId="275B5EC1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7 knockout</w:t>
            </w:r>
          </w:p>
        </w:tc>
      </w:tr>
      <w:tr w:rsidR="00FC3A35" w:rsidRPr="00CD47D6" w14:paraId="6DBF034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37A0F" w14:textId="6F9F01C8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7DN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E588F" w14:textId="7F936AD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ACCGGTCGGCGTGATGTGGCGCGTCATAAATCGCGTCATCAC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27E3" w14:textId="6E88FAA7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7 knockout</w:t>
            </w:r>
          </w:p>
        </w:tc>
      </w:tr>
      <w:tr w:rsidR="00FC3A35" w:rsidRPr="00CD47D6" w14:paraId="74664EA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F877F" w14:textId="5B78FE9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oMSMEG_4737DN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DD347" w14:textId="1A88B8B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GGCAGCGTGAAGCTAGCGCACACGCGTACGAGACCACACA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10DA" w14:textId="4BC8792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MSMEG_4737 knockout</w:t>
            </w:r>
          </w:p>
        </w:tc>
      </w:tr>
      <w:tr w:rsidR="00FC3A35" w:rsidRPr="00CD47D6" w14:paraId="73A62B2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E7839" w14:textId="57369C3D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</w:t>
            </w:r>
            <w:r w:rsidR="00CC6C73" w:rsidRPr="007C0C97">
              <w:rPr>
                <w:rFonts w:ascii="Times New Roman" w:hAnsi="Times New Roman"/>
                <w:sz w:val="18"/>
                <w:szCs w:val="18"/>
              </w:rPr>
              <w:t>7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0CE2" w14:textId="25A46BB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GTACCAGATCTTTAAA AACTTTGAAAAGGTACTGTTACCGG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607CE" w14:textId="2FC493CF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6B3F7A2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31FCF" w14:textId="676E154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</w:t>
            </w:r>
            <w:r w:rsidR="00CC6C73" w:rsidRPr="007C0C97">
              <w:rPr>
                <w:rFonts w:ascii="Times New Roman" w:hAnsi="Times New Roman"/>
                <w:sz w:val="18"/>
                <w:szCs w:val="18"/>
              </w:rPr>
              <w:t>7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82688" w14:textId="4C331C97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CATCGCACTGACGCGGACAAGCTTCCCCTACTAATGACGCGA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238C" w14:textId="5FDC9C6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4948645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E81F5" w14:textId="2D69FE0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 xml:space="preserve">MSMEG_4728-4729-F: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C9900" w14:textId="56442D9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GTCATTAGTAGGGGAAGCT TGTCCGCGTCAGTGCGATGGAC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67EBA" w14:textId="1096A14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4097DE3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EFF80" w14:textId="7DB6C27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MSMEG_4728-4729-R: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CC8CA" w14:textId="674F319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GTCGCGGCCGAGTTCAGCATGCGA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A774" w14:textId="642F1A8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4909BC83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4B77E" w14:textId="7E1A1D6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 xml:space="preserve">MSMEG_4730-4732-F: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00DEE" w14:textId="4AE739F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CGAACGGGCACGTGCTCGCATGCT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1CEF" w14:textId="23A74CB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47B559B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1D691" w14:textId="6437B53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0-4732-R: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13E83" w14:textId="62A1DE0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AACTACGTCGACATCGAT TCAGCGGTCGCACAGCCAGCGCATC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E627" w14:textId="17772B7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1ED471B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C33A2" w14:textId="7EF82D7A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8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5C750" w14:textId="3337297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GAATTCATGTTCGAGCTGACCGAC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0C66" w14:textId="3C0494E2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0369F9B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AFFA0" w14:textId="14D85F2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8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D72EB" w14:textId="663F8496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TCTAGATCACGCTGATCTGAGATC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E7A64" w14:textId="16D07E57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6627593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D9B7B" w14:textId="3A84B7A0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1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2786C" w14:textId="2DCE691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GAATTCATGACCCGCAGTTCTGTC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27B0B" w14:textId="578B9A15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0927DCE2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62065" w14:textId="6192B52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1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589E0" w14:textId="76CFDAD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TCTAGACTACGCGTGGACGAGGCG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71F48" w14:textId="21A3069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7066EB1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187C4" w14:textId="4EC48CEE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256DA" w14:textId="1F0AF5D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GGATCCATGTGGAGCGCAGTCCTG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AAB35" w14:textId="0640F5CD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1FFA6DF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4CAB6" w14:textId="189F08E5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1725F" w14:textId="0287336C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AAGCTTCTAGATCGTCGACACGCC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D8094" w14:textId="05226143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766CA90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A0335" w14:textId="2DF6B282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4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9FDF7" w14:textId="17CC6DAF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GGATCCATGCGCGACGTTCGCGTG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0D448" w14:textId="12FA0C21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4ACCD60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DF180" w14:textId="44A28DB9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4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6818E" w14:textId="189895F1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</w:t>
            </w:r>
            <w:r w:rsidR="00BE248B" w:rsidRPr="007C0C9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AAGCTTCTATTTCTTGGCGGCCG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51E6C" w14:textId="1DAFF7BA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FC3A35" w:rsidRPr="00CD47D6" w14:paraId="33DB24F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C68C5" w14:textId="2A714FF4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 xml:space="preserve">MSMEG_4737-F: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C2250" w14:textId="756447D7" w:rsidR="00FC3A35" w:rsidRPr="007C0C97" w:rsidRDefault="003D289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ATGAATTCGTGTGTGCGCAGTTGCCGGG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D1B40" w14:textId="3825226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FC3A35" w:rsidRPr="00CD47D6" w14:paraId="040F36C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5F2D7" w14:textId="03A517AB" w:rsidR="00FC3A35" w:rsidRPr="007C0C97" w:rsidRDefault="00FC3A3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 xml:space="preserve">MSMEG_4737-R: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1D83" w14:textId="23250017" w:rsidR="00FC3A35" w:rsidRPr="007C0C97" w:rsidRDefault="003D2895" w:rsidP="00FC3A3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CGTCTAGATCATGACGCGTGTGGTCCGA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0AB9" w14:textId="123ADB64" w:rsidR="00FC3A35" w:rsidRPr="007C0C97" w:rsidRDefault="00FC3A35" w:rsidP="00FC3A35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 xml:space="preserve">Cloned to pMV261  </w:t>
            </w:r>
          </w:p>
        </w:tc>
      </w:tr>
      <w:tr w:rsidR="00454EC2" w:rsidRPr="00CD47D6" w14:paraId="490F9179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FC3D5" w14:textId="364379E8" w:rsidR="00454EC2" w:rsidRPr="007C0C97" w:rsidRDefault="00454EC2" w:rsidP="00454EC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-4737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8A404" w14:textId="55A87FA3" w:rsidR="00454EC2" w:rsidRPr="007C0C97" w:rsidRDefault="00454EC2" w:rsidP="00454EC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GGTACCAGATCTTTAAA TTGCTAAAACTCCTCGAGCATGT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D492" w14:textId="3C357F8F" w:rsidR="00454EC2" w:rsidRPr="007C0C97" w:rsidRDefault="00454EC2" w:rsidP="00454EC2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454EC2" w:rsidRPr="00CD47D6" w14:paraId="4FE0B9A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C9DC7" w14:textId="6B6B67A4" w:rsidR="00454EC2" w:rsidRPr="007C0C97" w:rsidRDefault="00454EC2" w:rsidP="00454EC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-4737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DDECC" w14:textId="1273DE7D" w:rsidR="00454EC2" w:rsidRPr="007C0C97" w:rsidRDefault="00454EC2" w:rsidP="00454EC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AACTACGTCGACATCGAT CTAGATCGTCGACACGCCGCTGG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E332" w14:textId="022B2812" w:rsidR="00454EC2" w:rsidRPr="007C0C97" w:rsidRDefault="00454EC2" w:rsidP="00454EC2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 to pMV261</w:t>
            </w:r>
          </w:p>
        </w:tc>
      </w:tr>
      <w:tr w:rsidR="00BD5C00" w:rsidRPr="00CD47D6" w14:paraId="5D0974B7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B8C45" w14:textId="1E18915C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7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1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0902" w14:textId="5A0E1C53" w:rsidR="00BD5C00" w:rsidRPr="007C0C97" w:rsidRDefault="0099563A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ACTTTGAAAAGGTACTG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78AE" w14:textId="25165D0A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BD5C00" w:rsidRPr="00CD47D6" w14:paraId="24CAC2D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F7196" w14:textId="476C3ACC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7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1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570EC" w14:textId="4DE51772" w:rsidR="00BD5C00" w:rsidRPr="007C0C97" w:rsidRDefault="0099563A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AGGAGAGCCTCCCATA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B0A8" w14:textId="4B8B3381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BD5C00" w:rsidRPr="00CD47D6" w14:paraId="0EB3B9A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2B470" w14:textId="009AA302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5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2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0F4D8" w14:textId="15036676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CGGCGGGAAGTCGACCGCGACGAAC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DD93D" w14:textId="2A31B617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BD5C00" w:rsidRPr="00CD47D6" w14:paraId="4B91384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8326C" w14:textId="2F8D2EEB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5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2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327C2" w14:textId="16DECCA8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GGTGACGCGGAGCAAACCCACTGTGG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9251B" w14:textId="339B6EB0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BD5C00" w:rsidRPr="00CD47D6" w14:paraId="07241DC8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9C45B" w14:textId="564DC590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7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3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E9D7D" w14:textId="3E33C74F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AAATAGCGTGTGCCCAAGAGGGTTCCG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CBAB9" w14:textId="7748F96E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BD5C00" w:rsidRPr="00CD47D6" w14:paraId="444CC6B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73B94" w14:textId="00A0F723" w:rsidR="00BD5C00" w:rsidRPr="007C0C97" w:rsidRDefault="00A314DA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7</w:t>
            </w:r>
            <w:r w:rsidR="00CF4E72">
              <w:rPr>
                <w:rFonts w:ascii="Times New Roman" w:hAnsi="Times New Roman"/>
                <w:sz w:val="18"/>
                <w:szCs w:val="18"/>
              </w:rPr>
              <w:t xml:space="preserve">(S3) 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55FE7" w14:textId="28FF1575" w:rsidR="00BD5C00" w:rsidRPr="007C0C97" w:rsidRDefault="00BD5C00" w:rsidP="00BD5C0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TGCTAAAACTCCTCGAGCATGTGAAAT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CF12B" w14:textId="77D8B479" w:rsidR="00BD5C00" w:rsidRPr="007C0C97" w:rsidRDefault="00BD5C00" w:rsidP="00BD5C00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A314DA" w:rsidRPr="00CD47D6" w14:paraId="73D7EF5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09042" w14:textId="44342907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SMEG_5860pro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B312F" w14:textId="28AF9C60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14DA">
              <w:rPr>
                <w:rFonts w:ascii="Times New Roman" w:hAnsi="Times New Roman"/>
                <w:sz w:val="18"/>
                <w:szCs w:val="18"/>
              </w:rPr>
              <w:t>CGAACACGCCTTTCCGGCCTGCGACGAGT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A9F8F" w14:textId="760385DB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A314DA" w:rsidRPr="00CD47D6" w14:paraId="54587A8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6A863" w14:textId="02544193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sz w:val="18"/>
                <w:szCs w:val="18"/>
              </w:rPr>
              <w:t>5860</w:t>
            </w:r>
            <w:r w:rsidRPr="007C0C97">
              <w:rPr>
                <w:rFonts w:ascii="Times New Roman" w:hAnsi="Times New Roman"/>
                <w:sz w:val="18"/>
                <w:szCs w:val="18"/>
              </w:rPr>
              <w:t>pro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6C37F" w14:textId="6FD3F7C3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14DA">
              <w:rPr>
                <w:rFonts w:ascii="Times New Roman" w:hAnsi="Times New Roman"/>
                <w:sz w:val="18"/>
                <w:szCs w:val="18"/>
              </w:rPr>
              <w:t>AGCATCTCGATGCCCGCGGTGAGCACCTT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69756" w14:textId="0033107C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Cloned</w:t>
            </w:r>
          </w:p>
        </w:tc>
      </w:tr>
      <w:tr w:rsidR="00A314DA" w:rsidRPr="00CD47D6" w14:paraId="5002F7B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5D898" w14:textId="5E13679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32352" w14:textId="297A404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ATGATTTCGACGGTGA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F467" w14:textId="3FB6F6B2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10F7930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3573E" w14:textId="5200F2FB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6092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6AA02" w14:textId="09766572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CCCACTGCTTCAGATCG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4E952" w14:textId="181479B5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25BE5C62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156A2" w14:textId="1E1E8D3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7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3075" w14:textId="151C9023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CAAGGTCTACCGCATG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EDC4" w14:textId="223BE0E0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68981FC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AEFE6" w14:textId="03D24CA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7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20B4B" w14:textId="35D4915E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CAGGCTGGAGAACTCGA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13B1" w14:textId="1F774EEC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7EC325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8E5A6" w14:textId="36D99B0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8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ED38C" w14:textId="551DAAF2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ACAGCCAGTGCGACA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44D9" w14:textId="5D185C22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52D69E3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50B74" w14:textId="6E33D75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8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29AC" w14:textId="55D9CF45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TCCCGAAGCGGAAGCA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C7EBB" w14:textId="1634B3B3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2C8F571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01BAB" w14:textId="1FF164C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9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1C60" w14:textId="0AB50B68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AGAAGAACTGGGCGACTG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783FD" w14:textId="69A67D5D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22176C5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C6FC3" w14:textId="5E833CB7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29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848FC" w14:textId="6BBD3190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ACGGTTTCACCCTT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4A76A" w14:textId="29A757A0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043E93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54157" w14:textId="54234F88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0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895BA" w14:textId="69AEF5B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TGGGCGGGCTGTTCT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C26F" w14:textId="13D96A65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1918953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6314E" w14:textId="78162B9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lastRenderedPageBreak/>
              <w:t>MSMEG_4730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E46C5" w14:textId="05947C6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TTCTGGGCATCGAGCTGATA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DB5BB" w14:textId="16D3734B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2B8B41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DE615" w14:textId="2C756F2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1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07E90" w14:textId="303729E7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CTGTCGGTGCCAT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0B77" w14:textId="48FACC7A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133CAD9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0AFDE" w14:textId="4F4F55DD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1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79A68" w14:textId="319DDC0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TGCGGTTCGAGATATT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B81EA" w14:textId="5883420E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3B7C38D5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9C55" w14:textId="100F8D42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2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F36E2" w14:textId="3FAAC8B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AACATGGGCCACAACC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3E6A" w14:textId="3E89F5D8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354D707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D126E" w14:textId="15E3B123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2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8D1A3" w14:textId="5B0F4136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AGCGTGCGAACACTTC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F4596" w14:textId="4DA92261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10C55D0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18C47" w14:textId="7345A8F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F7F52" w14:textId="52708265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TCCCGCTGGTGGGTTATC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4C9F" w14:textId="736F0D6F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3E8F1E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4F58B" w14:textId="41473508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3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C750A" w14:textId="63CA53A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AGCATCAGGACACCGAACAA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EC88" w14:textId="06636379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40B30F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5E6BE" w14:textId="63F87FD7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4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1D22C" w14:textId="4F4D4833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ACGAGTGCGACATCAAC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8E94D" w14:textId="2DEBCE15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43F16E7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29FFE" w14:textId="62D7B85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4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09D74" w14:textId="08C816C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CGGTCAAGATGAACGAG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53E3C" w14:textId="4A4DCD27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564B9FCC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8CACA" w14:textId="7F1ED86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5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87A41" w14:textId="5D621C1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AAGGGCACCAAGA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6E567" w14:textId="25C41C9F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429287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E26DC" w14:textId="17DCDC00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5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7FEB" w14:textId="0EF0BB94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CGCAATAACGATAGAAG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9247A" w14:textId="6F8AD63A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F6A10A6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18C3C" w14:textId="4458CC7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6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DA612" w14:textId="1DA9F2A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ACGGCCTGAAACTGAC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FD4B" w14:textId="3C496070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3286E6F3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D6115" w14:textId="1BCF2506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6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245FB" w14:textId="74CC12AB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AGACCACCCGAAA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A8FD" w14:textId="7B6A925A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5A6C496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6C779" w14:textId="53F532DD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7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F6CF0" w14:textId="00AD352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TGAAGCTGACCGCAAC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EFF4" w14:textId="427D79B6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1234C0CB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874CC" w14:textId="0FDD1674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MSMEG_4737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56611" w14:textId="2FB3083B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AGACCACCCGAAAC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573F" w14:textId="62B30E10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AF71EE1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4D902" w14:textId="6330353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4JX5q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5CA1D" w14:textId="5DC67BF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TCGCTCAATCCGCACTTCC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790B3" w14:textId="30643F40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1499D6D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A7AE" w14:textId="7BF48C24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K4JX5q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5A77C" w14:textId="67C96BB1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CCTCGGGCACGCTGTAGAA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721D4" w14:textId="10DB3752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2579BE22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94F84" w14:textId="38A5C0AA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sigA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C4A9A" w14:textId="49DD11B9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AGGAAGAAGAAGCTGAT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6D302" w14:textId="535885C2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77AD2B0F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DFFD" w14:textId="40FDC97D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sigA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0CB3F" w14:textId="63278DBC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CGTCTTTGCGTGCCTGT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FDA9" w14:textId="061057B2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30BF7A44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9E984" w14:textId="6B2C1A46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16SrRNART-F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04B97" w14:textId="15F8E1FF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ATACGGGCAGACTAGAGT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A325" w14:textId="3C00F093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09158C3A" w14:textId="77777777" w:rsidTr="007C0C97">
        <w:trPr>
          <w:trHeight w:val="36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5EBF5" w14:textId="471138FE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16SrRNART-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DC23" w14:textId="6D04E4D6" w:rsidR="00A314DA" w:rsidRPr="007C0C97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0C97">
              <w:rPr>
                <w:rFonts w:ascii="Times New Roman" w:hAnsi="Times New Roman"/>
                <w:sz w:val="18"/>
                <w:szCs w:val="18"/>
              </w:rPr>
              <w:t>GGGTATCTAATCCTGTTCG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0527" w14:textId="0B1A17FD" w:rsidR="00A314DA" w:rsidRPr="007C0C97" w:rsidRDefault="00A314DA" w:rsidP="00A314DA">
            <w:pPr>
              <w:widowControl/>
              <w:jc w:val="left"/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</w:pPr>
            <w:r w:rsidRPr="007C0C97">
              <w:rPr>
                <w:rFonts w:ascii="Times New Roman" w:eastAsia="华文行楷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314DA" w:rsidRPr="00CD47D6" w14:paraId="513F2C61" w14:textId="77777777" w:rsidTr="00D3417A">
        <w:trPr>
          <w:gridAfter w:val="1"/>
          <w:wAfter w:w="19" w:type="dxa"/>
          <w:trHeight w:val="20"/>
        </w:trPr>
        <w:tc>
          <w:tcPr>
            <w:tcW w:w="22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5BABE6" w14:textId="77777777" w:rsidR="00A314DA" w:rsidRPr="00D814B6" w:rsidRDefault="00A314DA" w:rsidP="00A314D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DE5844" w14:textId="77777777" w:rsidR="00A314DA" w:rsidRPr="004702CF" w:rsidRDefault="00A314DA" w:rsidP="00A314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D0E01" w14:textId="77777777" w:rsidR="00A314DA" w:rsidRPr="00CD47D6" w:rsidRDefault="00A314DA" w:rsidP="00A314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D6ED441" w14:textId="77777777" w:rsidR="00903CA8" w:rsidRPr="00CD47D6" w:rsidRDefault="00903CA8"/>
    <w:p w14:paraId="24D3E412" w14:textId="77777777" w:rsidR="00E230C4" w:rsidRPr="00CD47D6" w:rsidRDefault="00E230C4"/>
    <w:sectPr w:rsidR="00E230C4" w:rsidRPr="00CD47D6" w:rsidSect="00075677">
      <w:pgSz w:w="12242" w:h="15842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D0D07" w14:textId="77777777" w:rsidR="00075677" w:rsidRDefault="00075677" w:rsidP="005D2A38">
      <w:r>
        <w:separator/>
      </w:r>
    </w:p>
  </w:endnote>
  <w:endnote w:type="continuationSeparator" w:id="0">
    <w:p w14:paraId="06340E5D" w14:textId="77777777" w:rsidR="00075677" w:rsidRDefault="00075677" w:rsidP="005D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7338B" w14:textId="77777777" w:rsidR="00075677" w:rsidRDefault="00075677" w:rsidP="005D2A38">
      <w:r>
        <w:separator/>
      </w:r>
    </w:p>
  </w:footnote>
  <w:footnote w:type="continuationSeparator" w:id="0">
    <w:p w14:paraId="4AB012FF" w14:textId="77777777" w:rsidR="00075677" w:rsidRDefault="00075677" w:rsidP="005D2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D5626E"/>
    <w:multiLevelType w:val="hybridMultilevel"/>
    <w:tmpl w:val="2D20897E"/>
    <w:lvl w:ilvl="0" w:tplc="8E002AC4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85135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-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v9sfr6tepdrevs0n5e99xave995zf0zwp&quot;&gt;My EndNote Library&lt;record-ids&gt;&lt;item&gt;135&lt;/item&gt;&lt;/record-ids&gt;&lt;/item&gt;&lt;/Libraries&gt;"/>
  </w:docVars>
  <w:rsids>
    <w:rsidRoot w:val="00972BD5"/>
    <w:rsid w:val="00001437"/>
    <w:rsid w:val="00007424"/>
    <w:rsid w:val="000123E0"/>
    <w:rsid w:val="00024B03"/>
    <w:rsid w:val="00075677"/>
    <w:rsid w:val="00076CDD"/>
    <w:rsid w:val="000779A7"/>
    <w:rsid w:val="000C600D"/>
    <w:rsid w:val="000D5F31"/>
    <w:rsid w:val="00133DEC"/>
    <w:rsid w:val="001378D4"/>
    <w:rsid w:val="00140A2C"/>
    <w:rsid w:val="00167875"/>
    <w:rsid w:val="001825BF"/>
    <w:rsid w:val="001917A5"/>
    <w:rsid w:val="001A0638"/>
    <w:rsid w:val="001B3ACF"/>
    <w:rsid w:val="001B47B5"/>
    <w:rsid w:val="001C1F37"/>
    <w:rsid w:val="001C4170"/>
    <w:rsid w:val="001C69B8"/>
    <w:rsid w:val="001D344E"/>
    <w:rsid w:val="002104D2"/>
    <w:rsid w:val="00233797"/>
    <w:rsid w:val="002361E1"/>
    <w:rsid w:val="00237275"/>
    <w:rsid w:val="00241E6F"/>
    <w:rsid w:val="00254CC5"/>
    <w:rsid w:val="0029371C"/>
    <w:rsid w:val="002A6F02"/>
    <w:rsid w:val="002B6FCC"/>
    <w:rsid w:val="002D0CAC"/>
    <w:rsid w:val="002E0942"/>
    <w:rsid w:val="002E0CDF"/>
    <w:rsid w:val="002F002B"/>
    <w:rsid w:val="00305EF6"/>
    <w:rsid w:val="00313FE0"/>
    <w:rsid w:val="00340495"/>
    <w:rsid w:val="00341914"/>
    <w:rsid w:val="00344A37"/>
    <w:rsid w:val="00382F4E"/>
    <w:rsid w:val="003915E5"/>
    <w:rsid w:val="00392A74"/>
    <w:rsid w:val="00397F4F"/>
    <w:rsid w:val="003C6DFD"/>
    <w:rsid w:val="003D2895"/>
    <w:rsid w:val="003F5467"/>
    <w:rsid w:val="00403A60"/>
    <w:rsid w:val="00427AE5"/>
    <w:rsid w:val="0045026A"/>
    <w:rsid w:val="00450B46"/>
    <w:rsid w:val="00454EC2"/>
    <w:rsid w:val="00462E9C"/>
    <w:rsid w:val="004702CF"/>
    <w:rsid w:val="00484865"/>
    <w:rsid w:val="00484F27"/>
    <w:rsid w:val="00485826"/>
    <w:rsid w:val="004B4DCD"/>
    <w:rsid w:val="004C44A1"/>
    <w:rsid w:val="004E14D4"/>
    <w:rsid w:val="004F06D6"/>
    <w:rsid w:val="004F5645"/>
    <w:rsid w:val="004F5D65"/>
    <w:rsid w:val="00506537"/>
    <w:rsid w:val="00513F1C"/>
    <w:rsid w:val="00526F70"/>
    <w:rsid w:val="00552D7D"/>
    <w:rsid w:val="00557919"/>
    <w:rsid w:val="00561ACA"/>
    <w:rsid w:val="00566719"/>
    <w:rsid w:val="005940D5"/>
    <w:rsid w:val="005A0176"/>
    <w:rsid w:val="005D2A38"/>
    <w:rsid w:val="005E577A"/>
    <w:rsid w:val="00602F74"/>
    <w:rsid w:val="00617457"/>
    <w:rsid w:val="00623602"/>
    <w:rsid w:val="0063031C"/>
    <w:rsid w:val="00667514"/>
    <w:rsid w:val="006A2CF5"/>
    <w:rsid w:val="006B288E"/>
    <w:rsid w:val="006C7D11"/>
    <w:rsid w:val="006D23E1"/>
    <w:rsid w:val="006E0538"/>
    <w:rsid w:val="006E2AE4"/>
    <w:rsid w:val="006F0608"/>
    <w:rsid w:val="006F25F1"/>
    <w:rsid w:val="00706FA3"/>
    <w:rsid w:val="0072587E"/>
    <w:rsid w:val="00730B98"/>
    <w:rsid w:val="0073745B"/>
    <w:rsid w:val="00737F09"/>
    <w:rsid w:val="00743CDB"/>
    <w:rsid w:val="00744AE0"/>
    <w:rsid w:val="0074627E"/>
    <w:rsid w:val="007670E2"/>
    <w:rsid w:val="00780D57"/>
    <w:rsid w:val="00782E85"/>
    <w:rsid w:val="007838B0"/>
    <w:rsid w:val="00785C57"/>
    <w:rsid w:val="007A0F47"/>
    <w:rsid w:val="007C0C97"/>
    <w:rsid w:val="007C1F29"/>
    <w:rsid w:val="007C517E"/>
    <w:rsid w:val="007E0CFF"/>
    <w:rsid w:val="007E1E7B"/>
    <w:rsid w:val="007F30C1"/>
    <w:rsid w:val="008032B4"/>
    <w:rsid w:val="00814BE8"/>
    <w:rsid w:val="008223E7"/>
    <w:rsid w:val="00827AFA"/>
    <w:rsid w:val="00842BBD"/>
    <w:rsid w:val="0086591C"/>
    <w:rsid w:val="00872345"/>
    <w:rsid w:val="00872706"/>
    <w:rsid w:val="00886071"/>
    <w:rsid w:val="0088785E"/>
    <w:rsid w:val="00894C7E"/>
    <w:rsid w:val="008A18B9"/>
    <w:rsid w:val="008B1D4A"/>
    <w:rsid w:val="008C18D3"/>
    <w:rsid w:val="008D04C6"/>
    <w:rsid w:val="008D48BE"/>
    <w:rsid w:val="008D60C4"/>
    <w:rsid w:val="008E48E5"/>
    <w:rsid w:val="008F0BC3"/>
    <w:rsid w:val="008F4C4A"/>
    <w:rsid w:val="00903CA8"/>
    <w:rsid w:val="009043FA"/>
    <w:rsid w:val="00906549"/>
    <w:rsid w:val="00912F32"/>
    <w:rsid w:val="00920718"/>
    <w:rsid w:val="009258ED"/>
    <w:rsid w:val="00931774"/>
    <w:rsid w:val="00937FC9"/>
    <w:rsid w:val="0094039C"/>
    <w:rsid w:val="00940481"/>
    <w:rsid w:val="009531DC"/>
    <w:rsid w:val="00961606"/>
    <w:rsid w:val="009640B6"/>
    <w:rsid w:val="00972BD5"/>
    <w:rsid w:val="00987D55"/>
    <w:rsid w:val="0099563A"/>
    <w:rsid w:val="009C3296"/>
    <w:rsid w:val="009C5F65"/>
    <w:rsid w:val="009F3EAD"/>
    <w:rsid w:val="00A314DA"/>
    <w:rsid w:val="00A32645"/>
    <w:rsid w:val="00A376FE"/>
    <w:rsid w:val="00A42C67"/>
    <w:rsid w:val="00A506D9"/>
    <w:rsid w:val="00A93F34"/>
    <w:rsid w:val="00AB2D31"/>
    <w:rsid w:val="00AD3447"/>
    <w:rsid w:val="00AD5E47"/>
    <w:rsid w:val="00AF0DEC"/>
    <w:rsid w:val="00AF7812"/>
    <w:rsid w:val="00B13B36"/>
    <w:rsid w:val="00B220C9"/>
    <w:rsid w:val="00B2716D"/>
    <w:rsid w:val="00B3150A"/>
    <w:rsid w:val="00B550AB"/>
    <w:rsid w:val="00B56090"/>
    <w:rsid w:val="00B75DDD"/>
    <w:rsid w:val="00B80559"/>
    <w:rsid w:val="00B809BE"/>
    <w:rsid w:val="00B84B02"/>
    <w:rsid w:val="00B87A5C"/>
    <w:rsid w:val="00B925D5"/>
    <w:rsid w:val="00BC2AAB"/>
    <w:rsid w:val="00BC5DF1"/>
    <w:rsid w:val="00BC666A"/>
    <w:rsid w:val="00BD2AC9"/>
    <w:rsid w:val="00BD5C00"/>
    <w:rsid w:val="00BE0AE3"/>
    <w:rsid w:val="00BE248B"/>
    <w:rsid w:val="00BE2CB3"/>
    <w:rsid w:val="00BF6A3D"/>
    <w:rsid w:val="00C016A4"/>
    <w:rsid w:val="00C12356"/>
    <w:rsid w:val="00C1481A"/>
    <w:rsid w:val="00C33333"/>
    <w:rsid w:val="00C3484A"/>
    <w:rsid w:val="00C41D7F"/>
    <w:rsid w:val="00C56119"/>
    <w:rsid w:val="00C63CA6"/>
    <w:rsid w:val="00C90BCF"/>
    <w:rsid w:val="00CA6D03"/>
    <w:rsid w:val="00CA71B3"/>
    <w:rsid w:val="00CC05D1"/>
    <w:rsid w:val="00CC28D3"/>
    <w:rsid w:val="00CC6C73"/>
    <w:rsid w:val="00CD47D6"/>
    <w:rsid w:val="00CF1EA7"/>
    <w:rsid w:val="00CF4E72"/>
    <w:rsid w:val="00CF4F25"/>
    <w:rsid w:val="00CF5AED"/>
    <w:rsid w:val="00D00416"/>
    <w:rsid w:val="00D11AF9"/>
    <w:rsid w:val="00D2642F"/>
    <w:rsid w:val="00D31026"/>
    <w:rsid w:val="00D3417A"/>
    <w:rsid w:val="00D42476"/>
    <w:rsid w:val="00D42D51"/>
    <w:rsid w:val="00D43ECE"/>
    <w:rsid w:val="00D468A0"/>
    <w:rsid w:val="00D4765C"/>
    <w:rsid w:val="00D479E3"/>
    <w:rsid w:val="00D54455"/>
    <w:rsid w:val="00D56330"/>
    <w:rsid w:val="00D814B6"/>
    <w:rsid w:val="00D87A5E"/>
    <w:rsid w:val="00D90579"/>
    <w:rsid w:val="00D93E68"/>
    <w:rsid w:val="00D96B83"/>
    <w:rsid w:val="00DB455F"/>
    <w:rsid w:val="00DB6003"/>
    <w:rsid w:val="00DC152D"/>
    <w:rsid w:val="00DC2405"/>
    <w:rsid w:val="00DF4DFB"/>
    <w:rsid w:val="00E05A07"/>
    <w:rsid w:val="00E132FC"/>
    <w:rsid w:val="00E230C4"/>
    <w:rsid w:val="00E27475"/>
    <w:rsid w:val="00E30176"/>
    <w:rsid w:val="00E33CF1"/>
    <w:rsid w:val="00E33EC1"/>
    <w:rsid w:val="00E424A0"/>
    <w:rsid w:val="00E534C9"/>
    <w:rsid w:val="00E636B7"/>
    <w:rsid w:val="00E71C86"/>
    <w:rsid w:val="00E77EEA"/>
    <w:rsid w:val="00E82ADA"/>
    <w:rsid w:val="00EA2485"/>
    <w:rsid w:val="00EC31B6"/>
    <w:rsid w:val="00EE7C1C"/>
    <w:rsid w:val="00F043BB"/>
    <w:rsid w:val="00F044DF"/>
    <w:rsid w:val="00F17ED0"/>
    <w:rsid w:val="00F42E6C"/>
    <w:rsid w:val="00F5099F"/>
    <w:rsid w:val="00F541E8"/>
    <w:rsid w:val="00F64EBE"/>
    <w:rsid w:val="00F65280"/>
    <w:rsid w:val="00F65E3E"/>
    <w:rsid w:val="00F7216F"/>
    <w:rsid w:val="00F83219"/>
    <w:rsid w:val="00F95C16"/>
    <w:rsid w:val="00F97BD8"/>
    <w:rsid w:val="00FA0726"/>
    <w:rsid w:val="00FA38B4"/>
    <w:rsid w:val="00FA5408"/>
    <w:rsid w:val="00FB3ACE"/>
    <w:rsid w:val="00FC3A35"/>
    <w:rsid w:val="00F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F11E86"/>
  <w14:defaultImageDpi w14:val="32767"/>
  <w15:chartTrackingRefBased/>
  <w15:docId w15:val="{BA97DB71-1A3C-4FEA-AF8E-D723C238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B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正文文本 字符"/>
    <w:link w:val="a4"/>
    <w:rsid w:val="00972BD5"/>
    <w:rPr>
      <w:sz w:val="30"/>
    </w:rPr>
  </w:style>
  <w:style w:type="paragraph" w:styleId="a4">
    <w:name w:val="Body Text"/>
    <w:basedOn w:val="a"/>
    <w:link w:val="a3"/>
    <w:rsid w:val="00972BD5"/>
    <w:rPr>
      <w:rFonts w:asciiTheme="minorHAnsi" w:eastAsiaTheme="minorEastAsia" w:hAnsiTheme="minorHAnsi" w:cstheme="minorBidi"/>
      <w:sz w:val="30"/>
    </w:rPr>
  </w:style>
  <w:style w:type="character" w:customStyle="1" w:styleId="1">
    <w:name w:val="正文文本 字符1"/>
    <w:basedOn w:val="a0"/>
    <w:uiPriority w:val="99"/>
    <w:semiHidden/>
    <w:rsid w:val="00972BD5"/>
    <w:rPr>
      <w:rFonts w:ascii="Calibri" w:eastAsia="宋体" w:hAnsi="Calibri" w:cs="Times New Roman"/>
    </w:rPr>
  </w:style>
  <w:style w:type="paragraph" w:styleId="a5">
    <w:name w:val="header"/>
    <w:basedOn w:val="a"/>
    <w:link w:val="a6"/>
    <w:uiPriority w:val="99"/>
    <w:unhideWhenUsed/>
    <w:rsid w:val="005D2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2A3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2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2A38"/>
    <w:rPr>
      <w:rFonts w:ascii="Calibri" w:eastAsia="宋体" w:hAnsi="Calibri" w:cs="Times New Roman"/>
      <w:sz w:val="18"/>
      <w:szCs w:val="18"/>
    </w:rPr>
  </w:style>
  <w:style w:type="character" w:styleId="a9">
    <w:name w:val="Hyperlink"/>
    <w:basedOn w:val="a0"/>
    <w:unhideWhenUsed/>
    <w:rsid w:val="009640B6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E230C4"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rsid w:val="008D48BE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737F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E5781-D381-4002-9100-5B2D42566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1</Words>
  <Characters>6793</Characters>
  <Application>Microsoft Office Word</Application>
  <DocSecurity>0</DocSecurity>
  <Lines>56</Lines>
  <Paragraphs>15</Paragraphs>
  <ScaleCrop>false</ScaleCrop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lx mz</cp:lastModifiedBy>
  <cp:revision>5</cp:revision>
  <dcterms:created xsi:type="dcterms:W3CDTF">2023-09-26T07:34:00Z</dcterms:created>
  <dcterms:modified xsi:type="dcterms:W3CDTF">2024-01-14T10:36:00Z</dcterms:modified>
</cp:coreProperties>
</file>